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A7A39" w14:textId="77777777" w:rsidR="0077604C" w:rsidRPr="009F6821" w:rsidRDefault="0077604C" w:rsidP="009F6821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9F6821">
        <w:rPr>
          <w:rFonts w:ascii="Times New Roman" w:hAnsi="Times New Roman"/>
          <w:b/>
          <w:sz w:val="20"/>
          <w:szCs w:val="20"/>
        </w:rPr>
        <w:t>Supplementary figures</w:t>
      </w:r>
    </w:p>
    <w:p w14:paraId="4D9EA5B8" w14:textId="5ECEC0CF" w:rsidR="005135DB" w:rsidRPr="005135DB" w:rsidRDefault="00C07612" w:rsidP="009F6821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187E3054" wp14:editId="012D3281">
            <wp:extent cx="6116320" cy="1446530"/>
            <wp:effectExtent l="0" t="0" r="5080" b="1270"/>
            <wp:docPr id="1" name="Picture 1" descr="A screenshot of a cell phone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44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6821" w:rsidRPr="009F6821">
        <w:rPr>
          <w:rFonts w:ascii="Times New Roman" w:hAnsi="Times New Roman"/>
          <w:b/>
          <w:bCs/>
          <w:color w:val="000000" w:themeColor="text1"/>
          <w:sz w:val="20"/>
          <w:szCs w:val="20"/>
        </w:rPr>
        <w:t>Figure S1.</w:t>
      </w:r>
      <w:r w:rsidR="00C105BF" w:rsidRPr="009F6821">
        <w:rPr>
          <w:rFonts w:ascii="Times New Roman" w:hAnsi="Times New Roman"/>
          <w:color w:val="000000" w:themeColor="text1"/>
          <w:sz w:val="20"/>
          <w:szCs w:val="20"/>
        </w:rPr>
        <w:t xml:space="preserve"> A)</w:t>
      </w:r>
      <w:r w:rsidR="009F6821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9F6821" w:rsidRPr="009F6821">
        <w:rPr>
          <w:rFonts w:ascii="Times New Roman" w:hAnsi="Times New Roman"/>
          <w:sz w:val="20"/>
          <w:szCs w:val="20"/>
        </w:rPr>
        <w:t>Representative density plot of 7-AAD and ANNEXIN V cytofluorimetric analysis on U266, OPM2 and NCI-H929 myeloma cell lines untreated controls and cultures exposed to 400 μM FAC for 24 hrs; data represent the percentage of gated cells.</w:t>
      </w:r>
    </w:p>
    <w:p w14:paraId="27F674F3" w14:textId="6FABB92F" w:rsidR="005135DB" w:rsidRDefault="005135DB" w:rsidP="00FE2D7D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9EC3E68" wp14:editId="25530481">
            <wp:extent cx="4389120" cy="2077906"/>
            <wp:effectExtent l="0" t="0" r="5080" b="5080"/>
            <wp:docPr id="2" name="Picture 2" descr="A screenshot of a social media pos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819" cy="2098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58AD4" w14:textId="635CA7B9" w:rsidR="005135DB" w:rsidRDefault="00636BAD" w:rsidP="009F6821">
      <w:pPr>
        <w:spacing w:line="48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9F6821">
        <w:rPr>
          <w:rFonts w:ascii="Times New Roman" w:hAnsi="Times New Roman"/>
          <w:b/>
          <w:bCs/>
          <w:color w:val="000000" w:themeColor="text1"/>
          <w:sz w:val="20"/>
          <w:szCs w:val="20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2</w:t>
      </w:r>
      <w:r w:rsidRPr="009F6821">
        <w:rPr>
          <w:rFonts w:ascii="Times New Roman" w:hAnsi="Times New Roman"/>
          <w:b/>
          <w:bCs/>
          <w:color w:val="000000" w:themeColor="text1"/>
          <w:sz w:val="20"/>
          <w:szCs w:val="20"/>
        </w:rPr>
        <w:t>.</w:t>
      </w:r>
      <w:r w:rsidR="00C105BF" w:rsidRPr="009F6821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5135DB">
        <w:rPr>
          <w:rFonts w:ascii="Times New Roman" w:hAnsi="Times New Roman"/>
          <w:color w:val="000000" w:themeColor="text1"/>
          <w:sz w:val="20"/>
          <w:szCs w:val="20"/>
        </w:rPr>
        <w:t xml:space="preserve">A) </w:t>
      </w:r>
      <w:r w:rsidR="00C105BF" w:rsidRPr="009F6821">
        <w:rPr>
          <w:rFonts w:ascii="Times New Roman" w:hAnsi="Times New Roman"/>
          <w:color w:val="000000" w:themeColor="text1"/>
          <w:sz w:val="20"/>
          <w:szCs w:val="20"/>
        </w:rPr>
        <w:t>Representative dot plots of annexin-V-FITC and 7-ADD staining in U937 cells exposed to 100 μM FAC for 24 hrs; data represent the percentage of gated cells.</w:t>
      </w:r>
    </w:p>
    <w:p w14:paraId="06B2F57A" w14:textId="77777777" w:rsidR="00966432" w:rsidRPr="009F6821" w:rsidRDefault="00966432" w:rsidP="00966432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9F6821">
        <w:rPr>
          <w:rFonts w:ascii="Times New Roman" w:hAnsi="Times New Roman"/>
          <w:b/>
          <w:sz w:val="20"/>
          <w:szCs w:val="20"/>
        </w:rPr>
        <w:t>Supplementary methods</w:t>
      </w:r>
      <w:bookmarkStart w:id="0" w:name="_GoBack"/>
      <w:bookmarkEnd w:id="0"/>
    </w:p>
    <w:p w14:paraId="1A800916" w14:textId="77777777" w:rsidR="00966432" w:rsidRPr="009F6821" w:rsidRDefault="00966432" w:rsidP="00966432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9F6821">
        <w:rPr>
          <w:rFonts w:ascii="Times New Roman" w:hAnsi="Times New Roman"/>
          <w:b/>
          <w:sz w:val="20"/>
          <w:szCs w:val="20"/>
        </w:rPr>
        <w:t xml:space="preserve">Materials </w:t>
      </w:r>
    </w:p>
    <w:p w14:paraId="3CE95A93" w14:textId="77777777" w:rsidR="00966432" w:rsidRPr="009F6821" w:rsidRDefault="00966432" w:rsidP="00966432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9F6821">
        <w:rPr>
          <w:rFonts w:ascii="Times New Roman" w:hAnsi="Times New Roman"/>
          <w:b/>
          <w:sz w:val="20"/>
          <w:szCs w:val="20"/>
        </w:rPr>
        <w:t>Flow cytometry</w:t>
      </w:r>
    </w:p>
    <w:p w14:paraId="749B5904" w14:textId="6133ECD6" w:rsidR="00966432" w:rsidRPr="00966432" w:rsidRDefault="00966432" w:rsidP="009F6821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9F6821">
        <w:rPr>
          <w:rFonts w:ascii="Times New Roman" w:hAnsi="Times New Roman"/>
          <w:sz w:val="20"/>
          <w:szCs w:val="20"/>
        </w:rPr>
        <w:t xml:space="preserve">To evaluate apoptosis after drug treatment, cells were stained with annexin AV FITC/7-ADD assay kit (Beckman Coulter, Mylan, Italy) according to the manufacturer’s instruction. After centrifugation, cells were resuspended in PBS, stained with annexin AV FITC/7-ADD assay kit. The apoptotic population was immediately evaluated by flow cytometry. </w:t>
      </w:r>
    </w:p>
    <w:sectPr w:rsidR="00966432" w:rsidRPr="00966432" w:rsidSect="000744C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9A64E0"/>
    <w:multiLevelType w:val="hybridMultilevel"/>
    <w:tmpl w:val="6F626E22"/>
    <w:lvl w:ilvl="0" w:tplc="E9306634">
      <w:start w:val="1"/>
      <w:numFmt w:val="upperLetter"/>
      <w:lvlText w:val="%1)"/>
      <w:lvlJc w:val="left"/>
      <w:pPr>
        <w:ind w:left="720" w:hanging="360"/>
      </w:pPr>
      <w:rPr>
        <w:rFonts w:ascii="Calibri" w:hAnsi="Calibri" w:hint="default"/>
        <w:b w:val="0"/>
        <w:color w:val="FF000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04C"/>
    <w:rsid w:val="000744CC"/>
    <w:rsid w:val="00085A5C"/>
    <w:rsid w:val="00314BC8"/>
    <w:rsid w:val="005135DB"/>
    <w:rsid w:val="005A7CDE"/>
    <w:rsid w:val="00636BAD"/>
    <w:rsid w:val="006E2AF8"/>
    <w:rsid w:val="0077604C"/>
    <w:rsid w:val="00886672"/>
    <w:rsid w:val="009208DA"/>
    <w:rsid w:val="00966432"/>
    <w:rsid w:val="009D4C82"/>
    <w:rsid w:val="009F6821"/>
    <w:rsid w:val="00AA5797"/>
    <w:rsid w:val="00B45DEA"/>
    <w:rsid w:val="00C07612"/>
    <w:rsid w:val="00C105BF"/>
    <w:rsid w:val="00C1468E"/>
    <w:rsid w:val="00C45BE1"/>
    <w:rsid w:val="00C90750"/>
    <w:rsid w:val="00CF5A26"/>
    <w:rsid w:val="00D429B1"/>
    <w:rsid w:val="00D95AB5"/>
    <w:rsid w:val="00DD084D"/>
    <w:rsid w:val="00E91F50"/>
    <w:rsid w:val="00EB5AF4"/>
    <w:rsid w:val="00EE1D6A"/>
    <w:rsid w:val="00F33035"/>
    <w:rsid w:val="00F53F46"/>
    <w:rsid w:val="00F9250B"/>
    <w:rsid w:val="00F967A6"/>
    <w:rsid w:val="00FE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C6901"/>
  <w15:chartTrackingRefBased/>
  <w15:docId w15:val="{3401B848-A996-EA43-910F-7B2F9653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04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5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jpeg"/>
   <Relationship Id="rId6" Type="http://schemas.openxmlformats.org/officeDocument/2006/relationships/image" Target="media/image2.jpe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5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